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4CC8D5" w14:textId="77777777" w:rsidR="00436A06" w:rsidRDefault="00000000">
      <w:pPr>
        <w:spacing w:after="36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  <w:lang w:val="en-US" w:eastAsia="de-DE"/>
          <w14:ligatures w14:val="none"/>
        </w:rPr>
        <w:t>Appendix No. 1 Search Strategy</w:t>
      </w:r>
    </w:p>
    <w:p w14:paraId="25C164AE" w14:textId="77777777" w:rsidR="00436A06" w:rsidRDefault="00000000">
      <w:pPr>
        <w:spacing w:after="36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  <w:lang w:val="en-US" w:eastAsia="de-DE"/>
          <w14:ligatures w14:val="none"/>
        </w:rPr>
        <w:t>1. PubMed</w:t>
      </w:r>
    </w:p>
    <w:p w14:paraId="07401DC3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#1 </w:t>
      </w:r>
    </w:p>
    <w:p w14:paraId="41C27E4F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("Pelvic Bones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mh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pelvic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"hip bone*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"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coxal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 bone*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"innominate bone*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ilium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ischium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"pubic bone*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])  </w:t>
      </w:r>
    </w:p>
    <w:p w14:paraId="5D746694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 </w:t>
      </w:r>
    </w:p>
    <w:p w14:paraId="5590195A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#2 </w:t>
      </w:r>
    </w:p>
    <w:p w14:paraId="14296684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"Fracture Fixation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mh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"fixation*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osteosynthe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*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"stabilization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"stabilisation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surgic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*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surger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*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operati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*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] </w:t>
      </w:r>
    </w:p>
    <w:p w14:paraId="134EA11C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 </w:t>
      </w:r>
    </w:p>
    <w:p w14:paraId="4A8769C4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#3 </w:t>
      </w:r>
    </w:p>
    <w:p w14:paraId="47F15FB1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"Multiple Trauma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mh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] OR "Trauma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Centers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mh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polytrauma*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"multiple trauma*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"major trauma*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] OR "multiple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injur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*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"multisystem trauma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] OR "multisystem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injur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*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"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multitrauma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"trauma patient*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"trauma population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"trauma care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"trauma cent*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"Critical Illness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mh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"Critical Care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mh:noexp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"critical illness*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"critically ill*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"critical care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"intensive care"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(blunt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AND trauma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]) </w:t>
      </w:r>
    </w:p>
    <w:p w14:paraId="11F0DAD3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 </w:t>
      </w:r>
    </w:p>
    <w:p w14:paraId="60079C1A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#4 </w:t>
      </w:r>
    </w:p>
    <w:p w14:paraId="1EFC8E47" w14:textId="116E957E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[Cochrane Handbook RCT-Filter, sensitivity max. version]</w:t>
      </w:r>
      <w:r w:rsidR="00964EA3" w:rsidRPr="00964EA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GB" w:eastAsia="de-DE"/>
          <w14:ligatures w14:val="none"/>
        </w:rPr>
        <w:t>1</w:t>
      </w:r>
      <w:r w:rsidRPr="00964EA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GB" w:eastAsia="de-DE"/>
          <w14:ligatures w14:val="none"/>
        </w:rPr>
        <w:t xml:space="preserve"> </w:t>
      </w:r>
    </w:p>
    <w:p w14:paraId="59EB04CC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(randomized controlled trial[pt] OR controlled clinical trial[pt] OR randomized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placebo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drug therapy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sh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randomly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trial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groups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iab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) NOT (animals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mh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NOT humans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mh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]) </w:t>
      </w:r>
    </w:p>
    <w:p w14:paraId="2823D922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 </w:t>
      </w:r>
    </w:p>
    <w:p w14:paraId="024DAAB9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#5 </w:t>
      </w:r>
    </w:p>
    <w:p w14:paraId="789B259D" w14:textId="5FB6EABF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[Search filter for </w:t>
      </w:r>
      <w:proofErr w:type="gram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Non-randomized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 studies, sensitivity max. version]</w:t>
      </w:r>
      <w:r w:rsidR="00964EA3" w:rsidRPr="00964EA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GB" w:eastAsia="de-DE"/>
          <w14:ligatures w14:val="none"/>
        </w:rPr>
        <w:t>2</w:t>
      </w:r>
      <w:r w:rsidRPr="00964EA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GB" w:eastAsia="de-DE"/>
          <w14:ligatures w14:val="none"/>
        </w:rPr>
        <w:t xml:space="preserve"> </w:t>
      </w:r>
    </w:p>
    <w:p w14:paraId="72FEF0E5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(cohort[all] OR (control[all] AND study[all]) OR (control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AND group*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) OR epidemiologic studies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mh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program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clinical trial[pt] OR comparative stud*[all] OR evaluation studies[all] OR statistics as topic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mh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survey*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follow-up*[all] OR time factors[all] OR ci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) NOT ((animals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mh:noexp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NOT humans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mh:noexp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]) OR comment[pt] OR editorial[pt] OR review[pt]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meta analysis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[pt] OR case report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consensus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mh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] OR guideline[pt] OR history[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sh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]) </w:t>
      </w:r>
    </w:p>
    <w:p w14:paraId="396C7182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 </w:t>
      </w:r>
    </w:p>
    <w:p w14:paraId="104B6CDC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#6 [pelvic + fracture + polytrauma + RCT] </w:t>
      </w:r>
    </w:p>
    <w:p w14:paraId="389BE53A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#1 AND #2 AND #3 AND #4 </w:t>
      </w:r>
    </w:p>
    <w:p w14:paraId="4FB5A97A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= 373 RCTs </w:t>
      </w:r>
    </w:p>
    <w:p w14:paraId="07338B22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 </w:t>
      </w:r>
    </w:p>
    <w:p w14:paraId="5F6D5AB6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#7 [pelvic + fracture + polytrauma + Observational Studies, sensitivity max] </w:t>
      </w:r>
    </w:p>
    <w:p w14:paraId="013DDD46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 xml:space="preserve">#1 AND #2 AND #3 AND #5 </w:t>
      </w:r>
    </w:p>
    <w:p w14:paraId="3D5E8226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  <w14:ligatures w14:val="none"/>
        </w:rPr>
        <w:t>= 1402 Observational Studies</w:t>
      </w:r>
    </w:p>
    <w:p w14:paraId="6DB3BCBA" w14:textId="77777777" w:rsidR="00436A06" w:rsidRDefault="00436A0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  <w:lang w:val="en-US" w:eastAsia="de-DE"/>
          <w14:ligatures w14:val="none"/>
        </w:rPr>
      </w:pPr>
    </w:p>
    <w:p w14:paraId="235C1778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  <w:lang w:val="en-US" w:eastAsia="de-DE"/>
          <w14:ligatures w14:val="none"/>
        </w:rPr>
        <w:t>2. CENTRAL (via Cochrane Register of Studies Online)</w:t>
      </w:r>
    </w:p>
    <w:p w14:paraId="1EFD1FA7" w14:textId="77777777" w:rsidR="00436A06" w:rsidRDefault="00436A0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  <w:lang w:val="en-US" w:eastAsia="de-DE"/>
          <w14:ligatures w14:val="none"/>
        </w:rPr>
      </w:pPr>
    </w:p>
    <w:p w14:paraId="6FB400F6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#1  </w:t>
      </w:r>
    </w:p>
    <w:p w14:paraId="6795DF84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(pelvic OR hip bone*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coxal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 bone* OR innominate bone* OR ilium OR ischium OR pubic bone*):TI,AB,KY </w:t>
      </w:r>
    </w:p>
    <w:p w14:paraId="7BACB86C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 </w:t>
      </w:r>
    </w:p>
    <w:p w14:paraId="2C2BEF89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#2  </w:t>
      </w:r>
    </w:p>
    <w:p w14:paraId="2C912E9E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(fixation* OR fracture care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osteosynthe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* OR stabilization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stabilisation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surgic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surger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operati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*):TI,AB,KY </w:t>
      </w:r>
    </w:p>
    <w:p w14:paraId="58B620B0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 </w:t>
      </w:r>
    </w:p>
    <w:p w14:paraId="5E10F01B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#3  </w:t>
      </w:r>
    </w:p>
    <w:p w14:paraId="4AD8126D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(polytrauma* OR multiple trauma* OR major trauma* OR multiple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injur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* OR multisystem trauma OR multisystem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injur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multitrauma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 OR trauma patient* OR trauma population OR trauma care OR trauma cent* OR critical illness* OR critically ill* OR critical care OR intensive care OR (blunt AND trauma)):TI,AB,KY </w:t>
      </w:r>
    </w:p>
    <w:p w14:paraId="5E47B889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lastRenderedPageBreak/>
        <w:t xml:space="preserve"> </w:t>
      </w:r>
    </w:p>
    <w:p w14:paraId="007F50EA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#1 AND #2 AND #3 </w:t>
      </w:r>
    </w:p>
    <w:p w14:paraId="2F4FDF20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= 64 RCTs</w:t>
      </w:r>
    </w:p>
    <w:p w14:paraId="262F985C" w14:textId="77777777" w:rsidR="00436A06" w:rsidRDefault="00436A0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</w:p>
    <w:p w14:paraId="0AF4B636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  <w:lang w:val="en-US" w:eastAsia="de-DE"/>
          <w14:ligatures w14:val="none"/>
        </w:rPr>
        <w:t>3. Web of Science (Science Citation Index Expanded und Emerging Sources Citation Index)</w:t>
      </w:r>
    </w:p>
    <w:p w14:paraId="68FEFAF6" w14:textId="77777777" w:rsidR="00436A06" w:rsidRDefault="00436A0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</w:p>
    <w:p w14:paraId="18EEA08D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#1</w:t>
      </w:r>
    </w:p>
    <w:p w14:paraId="1591EFAE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TI=(pelvic OR "hip bone*" OR "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coxal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 bone*" OR "innominate bone*" OR ilium OR ischium OR "pubic bone*") OR AB=(pelvic OR "hip bone*" OR "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coxal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 bone*" OR "innominate bone*" OR ilium OR ischium OR "pubic bone*")</w:t>
      </w:r>
    </w:p>
    <w:p w14:paraId="1AA4B15E" w14:textId="77777777" w:rsidR="00436A06" w:rsidRDefault="00436A0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</w:p>
    <w:p w14:paraId="3B351DBE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#2</w:t>
      </w:r>
    </w:p>
    <w:p w14:paraId="7FC2DD82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TI=(fixation OR "fracture care"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osteosynthe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* OR stabilization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stabilisation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surgic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surger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operati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*)) OR AB=(fixation OR "fracture care"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osteosynthe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* OR stabilization</w:t>
      </w:r>
    </w:p>
    <w:p w14:paraId="71B8BC1C" w14:textId="77777777" w:rsidR="00436A06" w:rsidRDefault="00436A0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</w:p>
    <w:p w14:paraId="57156FFD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#3</w:t>
      </w:r>
    </w:p>
    <w:p w14:paraId="6C761373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TI=((polytrauma* OR "multiple trauma*" OR "major trauma*" OR "multiple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injur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*" OR "multisystem trauma" OR "multisystem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injur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*"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multitrauma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 OR "trauma patient*" OR "trauma population" OR "trauma care" OR "trauma cent*" OR "critical illness*" OR "critically ill*" OR "critical care" OR "intensive care" OR (blunt AND trauma))) OR AB=((polytrauma* OR "multiple trauma*" OR "major trauma*" OR "multiple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injur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*" OR "multisystem trauma" OR "multisystem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injur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*"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multitrauma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 OR "trauma patient*" OR "trauma population" OR "trauma care" OR "trauma cent*" OR "critical illness*" OR "critically ill*" OR "critical care" OR "intensive care" OR (blunt AND trauma)))</w:t>
      </w:r>
    </w:p>
    <w:p w14:paraId="08D51B1E" w14:textId="77777777" w:rsidR="00436A06" w:rsidRDefault="00436A0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</w:p>
    <w:p w14:paraId="727DF66F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#4</w:t>
      </w:r>
    </w:p>
    <w:p w14:paraId="6563E46D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#1 AND #2 AND #3</w:t>
      </w:r>
    </w:p>
    <w:p w14:paraId="443F1D36" w14:textId="77777777" w:rsidR="00436A06" w:rsidRDefault="00436A0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</w:p>
    <w:p w14:paraId="445084DF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#5. </w:t>
      </w:r>
    </w:p>
    <w:p w14:paraId="60063A33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TI=(random* OR placebo OR trial OR groups) OR AB=(random* OR placebo OR trial OR groups)</w:t>
      </w:r>
    </w:p>
    <w:p w14:paraId="69F39289" w14:textId="77777777" w:rsidR="00436A06" w:rsidRDefault="00436A0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</w:p>
    <w:p w14:paraId="40499412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#6 </w:t>
      </w:r>
    </w:p>
    <w:p w14:paraId="61C24B82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TI=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meta analysis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 OR systematic review) OR AB=(search*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meta analysis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medline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 OR systematic review)</w:t>
      </w:r>
    </w:p>
    <w:p w14:paraId="75D79350" w14:textId="77777777" w:rsidR="00436A06" w:rsidRDefault="00436A0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</w:p>
    <w:p w14:paraId="6A3B6323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#7</w:t>
      </w:r>
    </w:p>
    <w:p w14:paraId="03573852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#5 OR #6</w:t>
      </w:r>
    </w:p>
    <w:p w14:paraId="441845E8" w14:textId="77777777" w:rsidR="00436A06" w:rsidRDefault="00436A0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</w:p>
    <w:p w14:paraId="723E9DE2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>#8 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de-DE"/>
          <w14:ligatures w14:val="none"/>
        </w:rPr>
        <w:t> </w:t>
      </w:r>
    </w:p>
    <w:p w14:paraId="673BE7AD" w14:textId="77777777" w:rsidR="00436A0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  <w:t xml:space="preserve">#4 AND #7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de-DE"/>
          <w14:ligatures w14:val="none"/>
        </w:rPr>
        <w:t> 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de-DE"/>
          <w14:ligatures w14:val="none"/>
        </w:rPr>
        <w:br/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  <w:lang w:val="en-US" w:eastAsia="de-DE"/>
          <w14:ligatures w14:val="none"/>
        </w:rPr>
        <w:t>= 388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de-DE"/>
          <w14:ligatures w14:val="none"/>
        </w:rPr>
        <w:t> </w:t>
      </w:r>
    </w:p>
    <w:p w14:paraId="0033CC5E" w14:textId="77777777" w:rsidR="00436A06" w:rsidRDefault="00436A0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  <w14:ligatures w14:val="none"/>
        </w:rPr>
      </w:pPr>
    </w:p>
    <w:sectPr w:rsidR="00436A06" w:rsidSect="00964EA3">
      <w:footerReference w:type="first" r:id="rId8"/>
      <w:pgSz w:w="11906" w:h="16838"/>
      <w:pgMar w:top="1417" w:right="1417" w:bottom="1134" w:left="1417" w:header="708" w:footer="708" w:gutter="0"/>
      <w:pgNumType w:start="1"/>
      <w:cols w:space="708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2DB4D4" w14:textId="77777777" w:rsidR="002371B1" w:rsidRDefault="002371B1">
      <w:pPr>
        <w:spacing w:after="0" w:line="240" w:lineRule="auto"/>
      </w:pPr>
      <w:r>
        <w:separator/>
      </w:r>
    </w:p>
  </w:endnote>
  <w:endnote w:type="continuationSeparator" w:id="0">
    <w:p w14:paraId="4F275706" w14:textId="77777777" w:rsidR="002371B1" w:rsidRDefault="002371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3816840"/>
      <w:docPartObj>
        <w:docPartGallery w:val="Page Numbers (Bottom of Page)"/>
        <w:docPartUnique/>
      </w:docPartObj>
    </w:sdtPr>
    <w:sdtContent>
      <w:p w14:paraId="74852A50" w14:textId="77777777" w:rsidR="00964EA3" w:rsidRPr="00964EA3" w:rsidRDefault="00964EA3" w:rsidP="00964EA3">
        <w:pPr>
          <w:pStyle w:val="Fuzeile"/>
          <w:jc w:val="right"/>
          <w:rPr>
            <w:lang w:val="en-US"/>
          </w:rPr>
        </w:pPr>
        <w:r>
          <w:fldChar w:fldCharType="begin"/>
        </w:r>
        <w:r w:rsidRPr="00964EA3">
          <w:rPr>
            <w:lang w:val="en-US"/>
          </w:rPr>
          <w:instrText>PAGE   \* MERGEFORMAT</w:instrText>
        </w:r>
        <w:r>
          <w:fldChar w:fldCharType="separate"/>
        </w:r>
        <w:r w:rsidRPr="00964EA3">
          <w:rPr>
            <w:lang w:val="en-US"/>
          </w:rPr>
          <w:t>2</w:t>
        </w:r>
        <w:r>
          <w:fldChar w:fldCharType="end"/>
        </w:r>
      </w:p>
    </w:sdtContent>
  </w:sdt>
  <w:p w14:paraId="33B53BE5" w14:textId="77777777" w:rsidR="00964EA3" w:rsidRDefault="00964EA3" w:rsidP="00964EA3">
    <w:pPr>
      <w:pStyle w:val="Fuzeile"/>
      <w:rPr>
        <w:color w:val="000000" w:themeColor="text1"/>
        <w:sz w:val="20"/>
        <w:szCs w:val="20"/>
        <w:lang w:val="en-US"/>
      </w:rPr>
    </w:pPr>
    <w:r w:rsidRPr="00964EA3">
      <w:rPr>
        <w:vertAlign w:val="superscript"/>
        <w:lang w:val="en-US"/>
      </w:rPr>
      <w:t xml:space="preserve">1 </w:t>
    </w:r>
    <w:r>
      <w:rPr>
        <w:color w:val="000000" w:themeColor="text1"/>
        <w:sz w:val="20"/>
        <w:szCs w:val="20"/>
        <w:lang w:val="en-US"/>
      </w:rPr>
      <w:t xml:space="preserve">Lefebvre C, Glanville J, Briscoe S, Featherstone R, Littlewood A, Marshall C, </w:t>
    </w:r>
    <w:proofErr w:type="spellStart"/>
    <w:r>
      <w:rPr>
        <w:color w:val="000000" w:themeColor="text1"/>
        <w:sz w:val="20"/>
        <w:szCs w:val="20"/>
        <w:lang w:val="en-US"/>
      </w:rPr>
      <w:t>Metzendorf</w:t>
    </w:r>
    <w:proofErr w:type="spellEnd"/>
    <w:r>
      <w:rPr>
        <w:color w:val="000000" w:themeColor="text1"/>
        <w:sz w:val="20"/>
        <w:szCs w:val="20"/>
        <w:lang w:val="en-US"/>
      </w:rPr>
      <w:t xml:space="preserve"> MI, Noel-Storr A, Paynter R, Rader T, Thomas J, Wieland L. Searching for and selecting studies. In: Higgins J, Thomas J, Chandler J, Cumpston M, Li T, Page M, Welch V, editors. Cochrane Handbook for Systematic Reviews of Interventions [Internet] Version 6.3 (updated February 2022) ed. Cochrane; 2022. Chapter 4; Available from: </w:t>
    </w:r>
    <w:hyperlink r:id="rId1" w:history="1">
      <w:r w:rsidRPr="006972FC">
        <w:rPr>
          <w:rStyle w:val="Hyperlink"/>
          <w:sz w:val="20"/>
          <w:szCs w:val="20"/>
          <w:lang w:val="en-US"/>
        </w:rPr>
        <w:t>https://training.cochrane.org/handbook</w:t>
      </w:r>
    </w:hyperlink>
    <w:r>
      <w:rPr>
        <w:color w:val="000000" w:themeColor="text1"/>
        <w:sz w:val="20"/>
        <w:szCs w:val="20"/>
        <w:lang w:val="en-US"/>
      </w:rPr>
      <w:t>.</w:t>
    </w:r>
  </w:p>
  <w:p w14:paraId="315D0CB1" w14:textId="6433D02F" w:rsidR="00964EA3" w:rsidRDefault="00964EA3">
    <w:pPr>
      <w:pStyle w:val="Fuzeile"/>
    </w:pPr>
    <w:r w:rsidRPr="00964EA3">
      <w:rPr>
        <w:color w:val="000000" w:themeColor="text1"/>
        <w:sz w:val="20"/>
        <w:szCs w:val="20"/>
        <w:vertAlign w:val="superscript"/>
        <w:lang w:val="en-US"/>
      </w:rPr>
      <w:t xml:space="preserve">2 </w:t>
    </w:r>
    <w:proofErr w:type="spellStart"/>
    <w:r>
      <w:rPr>
        <w:color w:val="000000" w:themeColor="text1"/>
        <w:sz w:val="20"/>
        <w:szCs w:val="20"/>
        <w:lang w:val="en-US"/>
      </w:rPr>
      <w:t>Waffenschmidt</w:t>
    </w:r>
    <w:proofErr w:type="spellEnd"/>
    <w:r>
      <w:rPr>
        <w:color w:val="000000" w:themeColor="text1"/>
        <w:sz w:val="20"/>
        <w:szCs w:val="20"/>
        <w:lang w:val="en-US"/>
      </w:rPr>
      <w:t xml:space="preserve"> S, Navarro-Ruan T, Hobson N, Hausner E, Sauerland S, Haynes RB. Development and validation of study filters for identifying controlled non-randomized studies in PubMed and Ovid MEDLINE. Res Synth Methods. 2020 Sep;11(5):617-626. </w:t>
    </w:r>
    <w:proofErr w:type="spellStart"/>
    <w:r>
      <w:rPr>
        <w:color w:val="000000" w:themeColor="text1"/>
        <w:sz w:val="20"/>
        <w:szCs w:val="20"/>
        <w:lang w:val="en-US"/>
      </w:rPr>
      <w:t>doi</w:t>
    </w:r>
    <w:proofErr w:type="spellEnd"/>
    <w:r>
      <w:rPr>
        <w:color w:val="000000" w:themeColor="text1"/>
        <w:sz w:val="20"/>
        <w:szCs w:val="20"/>
        <w:lang w:val="en-US"/>
      </w:rPr>
      <w:t>: 10.1002/jrsm.1425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45FFC3" w14:textId="77777777" w:rsidR="002371B1" w:rsidRDefault="002371B1">
      <w:pPr>
        <w:spacing w:after="0" w:line="240" w:lineRule="auto"/>
      </w:pPr>
      <w:r>
        <w:separator/>
      </w:r>
    </w:p>
  </w:footnote>
  <w:footnote w:type="continuationSeparator" w:id="0">
    <w:p w14:paraId="1DB1FF16" w14:textId="77777777" w:rsidR="002371B1" w:rsidRDefault="002371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215D4"/>
    <w:multiLevelType w:val="multilevel"/>
    <w:tmpl w:val="2B304444"/>
    <w:lvl w:ilvl="0">
      <w:start w:val="1"/>
      <w:numFmt w:val="bullet"/>
      <w:suff w:val="spac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suff w:val="space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suff w:val="space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suff w:val="space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suff w:val="space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suff w:val="space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suff w:val="space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suff w:val="space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suff w:val="space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6122BB"/>
    <w:multiLevelType w:val="multilevel"/>
    <w:tmpl w:val="3698EAF4"/>
    <w:lvl w:ilvl="0">
      <w:start w:val="6"/>
      <w:numFmt w:val="bullet"/>
      <w:suff w:val="space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4346B1E"/>
    <w:multiLevelType w:val="multilevel"/>
    <w:tmpl w:val="61CC2374"/>
    <w:lvl w:ilvl="0">
      <w:start w:val="1"/>
      <w:numFmt w:val="bullet"/>
      <w:suff w:val="spac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suff w:val="space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suff w:val="space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suff w:val="space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suff w:val="space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suff w:val="space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suff w:val="space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suff w:val="space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suff w:val="space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55C3D2F"/>
    <w:multiLevelType w:val="multilevel"/>
    <w:tmpl w:val="037E6FBE"/>
    <w:lvl w:ilvl="0">
      <w:start w:val="1"/>
      <w:numFmt w:val="bullet"/>
      <w:suff w:val="spac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suff w:val="space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suff w:val="space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suff w:val="space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suff w:val="space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suff w:val="space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suff w:val="space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suff w:val="space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suff w:val="space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C03CEA"/>
    <w:multiLevelType w:val="multilevel"/>
    <w:tmpl w:val="3E9C43BA"/>
    <w:lvl w:ilvl="0">
      <w:start w:val="6"/>
      <w:numFmt w:val="bullet"/>
      <w:suff w:val="space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465FDC"/>
    <w:multiLevelType w:val="multilevel"/>
    <w:tmpl w:val="91944C80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eastAsia="Times New Roman"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6" w15:restartNumberingAfterBreak="0">
    <w:nsid w:val="0A7316F6"/>
    <w:multiLevelType w:val="multilevel"/>
    <w:tmpl w:val="1B3E7002"/>
    <w:lvl w:ilvl="0">
      <w:start w:val="1"/>
      <w:numFmt w:val="bullet"/>
      <w:suff w:val="space"/>
      <w:lvlText w:val=""/>
      <w:lvlJc w:val="left"/>
      <w:pPr>
        <w:ind w:left="1428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3588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748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7" w15:restartNumberingAfterBreak="0">
    <w:nsid w:val="0C2F1FDC"/>
    <w:multiLevelType w:val="multilevel"/>
    <w:tmpl w:val="E9F01A8C"/>
    <w:lvl w:ilvl="0">
      <w:start w:val="1"/>
      <w:numFmt w:val="bullet"/>
      <w:suff w:val="spac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suff w:val="space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suff w:val="space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suff w:val="space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suff w:val="space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suff w:val="space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suff w:val="space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suff w:val="space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suff w:val="space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24506C3"/>
    <w:multiLevelType w:val="multilevel"/>
    <w:tmpl w:val="485A1CA0"/>
    <w:lvl w:ilvl="0">
      <w:start w:val="1"/>
      <w:numFmt w:val="bullet"/>
      <w:suff w:val="spac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suff w:val="space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suff w:val="space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suff w:val="space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suff w:val="space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suff w:val="space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suff w:val="space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suff w:val="space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suff w:val="space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4122EAA"/>
    <w:multiLevelType w:val="multilevel"/>
    <w:tmpl w:val="C7663FE6"/>
    <w:lvl w:ilvl="0">
      <w:start w:val="1"/>
      <w:numFmt w:val="bullet"/>
      <w:suff w:val="spac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suff w:val="space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suff w:val="space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suff w:val="space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suff w:val="space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suff w:val="space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suff w:val="space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suff w:val="space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suff w:val="space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C7742B6"/>
    <w:multiLevelType w:val="multilevel"/>
    <w:tmpl w:val="F7646E7E"/>
    <w:lvl w:ilvl="0">
      <w:start w:val="1"/>
      <w:numFmt w:val="bullet"/>
      <w:suff w:val="spac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suff w:val="space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suff w:val="space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suff w:val="space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suff w:val="space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suff w:val="space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suff w:val="space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suff w:val="space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suff w:val="space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FC61D4F"/>
    <w:multiLevelType w:val="multilevel"/>
    <w:tmpl w:val="189A1A14"/>
    <w:lvl w:ilvl="0">
      <w:start w:val="1"/>
      <w:numFmt w:val="bullet"/>
      <w:suff w:val="spac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suff w:val="space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suff w:val="space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suff w:val="space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suff w:val="space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suff w:val="space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suff w:val="space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suff w:val="space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suff w:val="space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4AB39FB"/>
    <w:multiLevelType w:val="multilevel"/>
    <w:tmpl w:val="05529564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7A5296"/>
    <w:multiLevelType w:val="multilevel"/>
    <w:tmpl w:val="F822FC58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D0333B"/>
    <w:multiLevelType w:val="multilevel"/>
    <w:tmpl w:val="4FC6E5DE"/>
    <w:lvl w:ilvl="0">
      <w:start w:val="1"/>
      <w:numFmt w:val="bullet"/>
      <w:suff w:val="spac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suff w:val="space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suff w:val="space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suff w:val="space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suff w:val="space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suff w:val="space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suff w:val="space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suff w:val="space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suff w:val="space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6F02CA7"/>
    <w:multiLevelType w:val="multilevel"/>
    <w:tmpl w:val="63C27A30"/>
    <w:lvl w:ilvl="0">
      <w:start w:val="1"/>
      <w:numFmt w:val="decimal"/>
      <w:suff w:val="space"/>
      <w:lvlText w:val="%1."/>
      <w:lvlJc w:val="left"/>
      <w:pPr>
        <w:ind w:left="720" w:hanging="360"/>
      </w:p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none"/>
      <w:suff w:val="space"/>
      <w:lvlText w:val="10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16" w15:restartNumberingAfterBreak="0">
    <w:nsid w:val="4DE46B1D"/>
    <w:multiLevelType w:val="multilevel"/>
    <w:tmpl w:val="FC865B40"/>
    <w:lvl w:ilvl="0">
      <w:start w:val="1"/>
      <w:numFmt w:val="bullet"/>
      <w:suff w:val="spac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suff w:val="space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suff w:val="space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suff w:val="space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suff w:val="space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suff w:val="space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suff w:val="space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suff w:val="space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suff w:val="space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41E4B68"/>
    <w:multiLevelType w:val="multilevel"/>
    <w:tmpl w:val="552A8D7A"/>
    <w:lvl w:ilvl="0">
      <w:start w:val="1"/>
      <w:numFmt w:val="bullet"/>
      <w:suff w:val="spac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suff w:val="space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suff w:val="space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suff w:val="space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suff w:val="space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suff w:val="space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suff w:val="space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suff w:val="space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suff w:val="space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7791317"/>
    <w:multiLevelType w:val="multilevel"/>
    <w:tmpl w:val="0EAE8BF2"/>
    <w:lvl w:ilvl="0">
      <w:start w:val="1"/>
      <w:numFmt w:val="bullet"/>
      <w:suff w:val="spac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suff w:val="space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suff w:val="space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suff w:val="space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suff w:val="space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suff w:val="space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suff w:val="space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suff w:val="space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suff w:val="space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8016681"/>
    <w:multiLevelType w:val="multilevel"/>
    <w:tmpl w:val="3CD04970"/>
    <w:lvl w:ilvl="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5F7026"/>
    <w:multiLevelType w:val="multilevel"/>
    <w:tmpl w:val="3D5204DA"/>
    <w:lvl w:ilvl="0">
      <w:start w:val="1"/>
      <w:numFmt w:val="bullet"/>
      <w:suff w:val="spac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suff w:val="space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suff w:val="space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suff w:val="space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suff w:val="space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suff w:val="space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suff w:val="space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suff w:val="space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suff w:val="space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A3E1EE3"/>
    <w:multiLevelType w:val="multilevel"/>
    <w:tmpl w:val="4C98D640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736E72"/>
    <w:multiLevelType w:val="multilevel"/>
    <w:tmpl w:val="CFC2EC3E"/>
    <w:lvl w:ilvl="0">
      <w:start w:val="1"/>
      <w:numFmt w:val="bullet"/>
      <w:suff w:val="spac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suff w:val="space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suff w:val="space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suff w:val="space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suff w:val="space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suff w:val="space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suff w:val="space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suff w:val="space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suff w:val="space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E3E12D5"/>
    <w:multiLevelType w:val="multilevel"/>
    <w:tmpl w:val="40405852"/>
    <w:lvl w:ilvl="0">
      <w:start w:val="1"/>
      <w:numFmt w:val="bullet"/>
      <w:suff w:val="spac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suff w:val="space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suff w:val="space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suff w:val="space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suff w:val="space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suff w:val="space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suff w:val="space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suff w:val="space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suff w:val="space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EE45E51"/>
    <w:multiLevelType w:val="multilevel"/>
    <w:tmpl w:val="2B0A90B8"/>
    <w:lvl w:ilvl="0">
      <w:start w:val="1"/>
      <w:numFmt w:val="bullet"/>
      <w:suff w:val="spac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suff w:val="space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suff w:val="space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suff w:val="space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suff w:val="space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suff w:val="space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suff w:val="space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suff w:val="space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suff w:val="space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FC35467"/>
    <w:multiLevelType w:val="multilevel"/>
    <w:tmpl w:val="6652D23A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344A01"/>
    <w:multiLevelType w:val="multilevel"/>
    <w:tmpl w:val="91E47598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F40313"/>
    <w:multiLevelType w:val="multilevel"/>
    <w:tmpl w:val="61F21900"/>
    <w:lvl w:ilvl="0">
      <w:start w:val="1"/>
      <w:numFmt w:val="bullet"/>
      <w:suff w:val="spac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suff w:val="space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suff w:val="space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suff w:val="space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suff w:val="space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suff w:val="space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suff w:val="space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suff w:val="space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suff w:val="space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8FD59B5"/>
    <w:multiLevelType w:val="multilevel"/>
    <w:tmpl w:val="5874F096"/>
    <w:lvl w:ilvl="0">
      <w:start w:val="1"/>
      <w:numFmt w:val="bullet"/>
      <w:suff w:val="spac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suff w:val="space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suff w:val="space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suff w:val="space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suff w:val="space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suff w:val="space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suff w:val="space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suff w:val="space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suff w:val="space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45684455">
    <w:abstractNumId w:val="11"/>
  </w:num>
  <w:num w:numId="2" w16cid:durableId="286589569">
    <w:abstractNumId w:val="18"/>
  </w:num>
  <w:num w:numId="3" w16cid:durableId="1302425990">
    <w:abstractNumId w:val="22"/>
  </w:num>
  <w:num w:numId="4" w16cid:durableId="1541629901">
    <w:abstractNumId w:val="7"/>
  </w:num>
  <w:num w:numId="5" w16cid:durableId="1946693660">
    <w:abstractNumId w:val="24"/>
  </w:num>
  <w:num w:numId="6" w16cid:durableId="2068720516">
    <w:abstractNumId w:val="28"/>
  </w:num>
  <w:num w:numId="7" w16cid:durableId="101271807">
    <w:abstractNumId w:val="17"/>
  </w:num>
  <w:num w:numId="8" w16cid:durableId="649556714">
    <w:abstractNumId w:val="20"/>
  </w:num>
  <w:num w:numId="9" w16cid:durableId="1938637376">
    <w:abstractNumId w:val="3"/>
  </w:num>
  <w:num w:numId="10" w16cid:durableId="1124809946">
    <w:abstractNumId w:val="0"/>
  </w:num>
  <w:num w:numId="11" w16cid:durableId="1911382519">
    <w:abstractNumId w:val="8"/>
  </w:num>
  <w:num w:numId="12" w16cid:durableId="1203520201">
    <w:abstractNumId w:val="10"/>
  </w:num>
  <w:num w:numId="13" w16cid:durableId="1034580779">
    <w:abstractNumId w:val="9"/>
  </w:num>
  <w:num w:numId="14" w16cid:durableId="279918477">
    <w:abstractNumId w:val="23"/>
  </w:num>
  <w:num w:numId="15" w16cid:durableId="1512255807">
    <w:abstractNumId w:val="2"/>
  </w:num>
  <w:num w:numId="16" w16cid:durableId="1399667342">
    <w:abstractNumId w:val="14"/>
  </w:num>
  <w:num w:numId="17" w16cid:durableId="330833165">
    <w:abstractNumId w:val="16"/>
  </w:num>
  <w:num w:numId="18" w16cid:durableId="835539552">
    <w:abstractNumId w:val="6"/>
  </w:num>
  <w:num w:numId="19" w16cid:durableId="1194032379">
    <w:abstractNumId w:val="21"/>
  </w:num>
  <w:num w:numId="20" w16cid:durableId="1901861564">
    <w:abstractNumId w:val="12"/>
  </w:num>
  <w:num w:numId="21" w16cid:durableId="1507284890">
    <w:abstractNumId w:val="13"/>
  </w:num>
  <w:num w:numId="22" w16cid:durableId="1257329845">
    <w:abstractNumId w:val="26"/>
  </w:num>
  <w:num w:numId="23" w16cid:durableId="1792507246">
    <w:abstractNumId w:val="25"/>
  </w:num>
  <w:num w:numId="24" w16cid:durableId="1283610626">
    <w:abstractNumId w:val="4"/>
  </w:num>
  <w:num w:numId="25" w16cid:durableId="762381761">
    <w:abstractNumId w:val="1"/>
  </w:num>
  <w:num w:numId="26" w16cid:durableId="1705129571">
    <w:abstractNumId w:val="27"/>
  </w:num>
  <w:num w:numId="27" w16cid:durableId="1747536446">
    <w:abstractNumId w:val="5"/>
  </w:num>
  <w:num w:numId="28" w16cid:durableId="1388534210">
    <w:abstractNumId w:val="15"/>
  </w:num>
  <w:num w:numId="29" w16cid:durableId="40298886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6A06"/>
    <w:rsid w:val="00164A97"/>
    <w:rsid w:val="002371B1"/>
    <w:rsid w:val="003C7019"/>
    <w:rsid w:val="00436A06"/>
    <w:rsid w:val="004B2136"/>
    <w:rsid w:val="004B42EB"/>
    <w:rsid w:val="004C574C"/>
    <w:rsid w:val="00554460"/>
    <w:rsid w:val="008E25FC"/>
    <w:rsid w:val="00964EA3"/>
    <w:rsid w:val="009C0DE6"/>
    <w:rsid w:val="00BB2F74"/>
    <w:rsid w:val="00C00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477CF"/>
  <w15:docId w15:val="{952B4A59-2EDC-DB47-9FFB-D7989D9D8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link w:val="berschrift3Zchn"/>
    <w:uiPriority w:val="9"/>
    <w:qFormat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  <w14:ligatures w14:val="none"/>
    </w:rPr>
  </w:style>
  <w:style w:type="paragraph" w:styleId="berschrift4">
    <w:name w:val="heading 4"/>
    <w:basedOn w:val="Standard"/>
    <w:link w:val="berschrift4Zchn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  <w14:ligatures w14:val="none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2F5496" w:themeColor="accent1" w:themeShade="BF"/>
      <w:spacing w:val="5"/>
    </w:r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0B7E1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0B7E1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2C6E7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single" w:sz="4" w:space="0" w:color="A2C6E7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472C4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single" w:sz="4" w:space="0" w:color="4472C4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BC2E5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BC2E5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Times New Roman" w:eastAsia="Times New Roman" w:hAnsi="Times New Roman" w:cs="Times New Roman"/>
      <w:b/>
      <w:bCs/>
      <w:sz w:val="27"/>
      <w:szCs w:val="27"/>
      <w:lang w:eastAsia="de-DE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Times New Roman" w:eastAsia="Times New Roman" w:hAnsi="Times New Roman" w:cs="Times New Roman"/>
      <w:b/>
      <w:bCs/>
      <w:sz w:val="24"/>
      <w:szCs w:val="24"/>
      <w:lang w:eastAsia="de-DE"/>
      <w14:ligatures w14:val="none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  <w14:ligatures w14:val="none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u-display-flex">
    <w:name w:val="u-display-flex"/>
    <w:basedOn w:val="Absatz-Standardschriftart"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Verzeichnis1">
    <w:name w:val="toc 1"/>
    <w:basedOn w:val="Standard"/>
    <w:next w:val="Standard"/>
    <w:uiPriority w:val="39"/>
    <w:semiHidden/>
    <w:unhideWhenUsed/>
    <w:pPr>
      <w:spacing w:after="100"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pPr>
      <w:outlineLvl w:val="9"/>
    </w:pPr>
    <w:rPr>
      <w:lang w:eastAsia="de-DE"/>
      <w14:ligatures w14:val="none"/>
    </w:rPr>
  </w:style>
  <w:style w:type="paragraph" w:styleId="Verzeichnis3">
    <w:name w:val="toc 3"/>
    <w:basedOn w:val="Standard"/>
    <w:next w:val="Standard"/>
    <w:uiPriority w:val="39"/>
    <w:unhideWhenUsed/>
    <w:pPr>
      <w:spacing w:after="100"/>
      <w:ind w:left="440"/>
    </w:p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lang w:val="en-US"/>
    </w:rPr>
  </w:style>
  <w:style w:type="paragraph" w:customStyle="1" w:styleId="LLTabelleKopfzeile">
    <w:name w:val="LL_Tabelle_Kopfzeile"/>
    <w:basedOn w:val="Standard"/>
    <w:link w:val="LLTabelleKopfzeileZchn"/>
    <w:qFormat/>
    <w:pPr>
      <w:spacing w:before="120" w:after="120" w:line="360" w:lineRule="auto"/>
      <w:ind w:left="113" w:right="113"/>
      <w:jc w:val="both"/>
    </w:pPr>
    <w:rPr>
      <w:b/>
      <w:bCs/>
      <w:sz w:val="24"/>
      <w:szCs w:val="24"/>
      <w14:ligatures w14:val="none"/>
    </w:rPr>
  </w:style>
  <w:style w:type="character" w:customStyle="1" w:styleId="LLTabelleKopfzeileZchn">
    <w:name w:val="LL_Tabelle_Kopfzeile Zchn"/>
    <w:basedOn w:val="Absatz-Standardschriftart"/>
    <w:link w:val="LLTabelleKopfzeile"/>
    <w:rPr>
      <w:b/>
      <w:bCs/>
      <w:sz w:val="24"/>
      <w:szCs w:val="24"/>
      <w14:ligatures w14:val="none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64E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s://training.cochrane.org/handbook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5577B5-6AC0-421A-9CC4-1AF1D0224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3</Words>
  <Characters>3422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RWTH Aachen</Company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ms, Karolina</dc:creator>
  <cp:keywords/>
  <dc:description/>
  <cp:lastModifiedBy>Julia Dormann</cp:lastModifiedBy>
  <cp:revision>4</cp:revision>
  <dcterms:created xsi:type="dcterms:W3CDTF">2025-01-08T08:59:00Z</dcterms:created>
  <dcterms:modified xsi:type="dcterms:W3CDTF">2025-02-05T12:59:00Z</dcterms:modified>
</cp:coreProperties>
</file>